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9ED" w:rsidRPr="00F6691B" w:rsidRDefault="004129ED" w:rsidP="004129ED">
      <w:pPr>
        <w:rPr>
          <w:rFonts w:ascii="Times New Roman" w:hAnsi="Times New Roman" w:cs="Times New Roman"/>
          <w:b/>
        </w:rPr>
      </w:pPr>
      <w:r w:rsidRPr="00F6691B">
        <w:rPr>
          <w:rFonts w:ascii="Times New Roman" w:hAnsi="Times New Roman" w:cs="Times New Roman"/>
          <w:b/>
        </w:rPr>
        <w:t xml:space="preserve">Figure </w:t>
      </w:r>
      <w:bookmarkStart w:id="0" w:name="_GoBack"/>
      <w:bookmarkEnd w:id="0"/>
      <w:r w:rsidRPr="00F6691B">
        <w:rPr>
          <w:rFonts w:ascii="Times New Roman" w:hAnsi="Times New Roman" w:cs="Times New Roman"/>
          <w:b/>
        </w:rPr>
        <w:t xml:space="preserve">S1.  </w:t>
      </w:r>
      <w:r w:rsidRPr="00D94BBD">
        <w:rPr>
          <w:rFonts w:ascii="Times New Roman" w:hAnsi="Times New Roman" w:cs="Times New Roman"/>
        </w:rPr>
        <w:t>Study Sites and Participants by Randomization and Non-Randomization</w:t>
      </w:r>
    </w:p>
    <w:p w:rsidR="004129ED" w:rsidRPr="000D5CA4" w:rsidRDefault="004129ED" w:rsidP="004129ED">
      <w:pPr>
        <w:tabs>
          <w:tab w:val="left" w:pos="703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977487" wp14:editId="5D5E301D">
                <wp:simplePos x="0" y="0"/>
                <wp:positionH relativeFrom="column">
                  <wp:posOffset>-139700</wp:posOffset>
                </wp:positionH>
                <wp:positionV relativeFrom="paragraph">
                  <wp:posOffset>277495</wp:posOffset>
                </wp:positionV>
                <wp:extent cx="8883650" cy="3973830"/>
                <wp:effectExtent l="0" t="0" r="12700" b="2667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83650" cy="3973830"/>
                          <a:chOff x="0" y="102870"/>
                          <a:chExt cx="8883650" cy="3973830"/>
                        </a:xfrm>
                      </wpg:grpSpPr>
                      <wps:wsp>
                        <wps:cNvPr id="4" name="Rounded Rectangle 4"/>
                        <wps:cNvSpPr/>
                        <wps:spPr>
                          <a:xfrm>
                            <a:off x="2057400" y="102870"/>
                            <a:ext cx="4572000" cy="64008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4129ED" w:rsidRPr="007E017E" w:rsidRDefault="004129ED" w:rsidP="004129ED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E017E">
                                <w:rPr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Total Deliveries </w:t>
                              </w:r>
                            </w:p>
                            <w:p w:rsidR="004129ED" w:rsidRPr="007E017E" w:rsidRDefault="004129ED" w:rsidP="004129ED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E017E">
                                <w:rPr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Study period = 18,544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1295400"/>
                            <a:ext cx="4070125" cy="2781300"/>
                            <a:chOff x="0" y="0"/>
                            <a:chExt cx="4070125" cy="2781300"/>
                          </a:xfrm>
                        </wpg:grpSpPr>
                        <wps:wsp>
                          <wps:cNvPr id="7" name="Rounded Rectangle 7"/>
                          <wps:cNvSpPr/>
                          <wps:spPr>
                            <a:xfrm>
                              <a:off x="742950" y="0"/>
                              <a:ext cx="2743200" cy="54864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 w:line="240" w:lineRule="auto"/>
                                  <w:jc w:val="center"/>
                                  <w:rPr>
                                    <w:color w:val="000000" w:themeColor="text1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Non-randomized sites (9,10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ounded Rectangle 10"/>
                          <wps:cNvSpPr/>
                          <wps:spPr>
                            <a:xfrm>
                              <a:off x="428625" y="904875"/>
                              <a:ext cx="137160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 w:line="24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Intervention (5,30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ounded Rectangle 11"/>
                          <wps:cNvSpPr/>
                          <wps:spPr>
                            <a:xfrm>
                              <a:off x="2333625" y="885825"/>
                              <a:ext cx="128016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Comparison (3,79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ounded Rectangle 13"/>
                          <wps:cNvSpPr/>
                          <wps:spPr>
                            <a:xfrm>
                              <a:off x="19047" y="1600200"/>
                              <a:ext cx="933453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gt;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1,50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ounded Rectangle 15"/>
                          <wps:cNvSpPr/>
                          <wps:spPr>
                            <a:xfrm>
                              <a:off x="0" y="2324100"/>
                              <a:ext cx="91440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Stayed at MWH (838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ounded Rectangle 20"/>
                          <wps:cNvSpPr/>
                          <wps:spPr>
                            <a:xfrm>
                              <a:off x="1015926" y="1600200"/>
                              <a:ext cx="965131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lt;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3,79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ounded Rectangle 21"/>
                          <wps:cNvSpPr/>
                          <wps:spPr>
                            <a:xfrm>
                              <a:off x="2127096" y="1600200"/>
                              <a:ext cx="952653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gt;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93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Rounded Rectangle 23"/>
                          <wps:cNvSpPr/>
                          <wps:spPr>
                            <a:xfrm>
                              <a:off x="3121720" y="1600200"/>
                              <a:ext cx="948405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lt;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2,85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Rounded Rectangle 24"/>
                          <wps:cNvSpPr/>
                          <wps:spPr>
                            <a:xfrm>
                              <a:off x="1066800" y="2324100"/>
                              <a:ext cx="91440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Stayed at MWH (2,010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1162050" y="541020"/>
                              <a:ext cx="0" cy="3448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>
                              <a:off x="2857500" y="552450"/>
                              <a:ext cx="9525" cy="3371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619125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1409700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476250" y="1962150"/>
                              <a:ext cx="9525" cy="3581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1409700" y="1965960"/>
                              <a:ext cx="9525" cy="3581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2581275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3466848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3" name="Group 33"/>
                        <wpg:cNvGrpSpPr/>
                        <wpg:grpSpPr>
                          <a:xfrm>
                            <a:off x="4829175" y="1287780"/>
                            <a:ext cx="4054475" cy="2788920"/>
                            <a:chOff x="0" y="-7620"/>
                            <a:chExt cx="4054475" cy="2788920"/>
                          </a:xfrm>
                        </wpg:grpSpPr>
                        <wps:wsp>
                          <wps:cNvPr id="34" name="Rounded Rectangle 34"/>
                          <wps:cNvSpPr/>
                          <wps:spPr>
                            <a:xfrm>
                              <a:off x="428625" y="-7620"/>
                              <a:ext cx="2743200" cy="54864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 w:line="240" w:lineRule="auto"/>
                                  <w:jc w:val="center"/>
                                  <w:rPr>
                                    <w:color w:val="000000" w:themeColor="text1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Randomized sites (9,44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Rounded Rectangle 35"/>
                          <wps:cNvSpPr/>
                          <wps:spPr>
                            <a:xfrm>
                              <a:off x="428625" y="904875"/>
                              <a:ext cx="137160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 w:line="24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Intervention (5,15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ounded Rectangle 36"/>
                          <wps:cNvSpPr/>
                          <wps:spPr>
                            <a:xfrm>
                              <a:off x="2333625" y="885825"/>
                              <a:ext cx="128016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Comparison (4,28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ounded Rectangle 37"/>
                          <wps:cNvSpPr/>
                          <wps:spPr>
                            <a:xfrm>
                              <a:off x="46927" y="1600200"/>
                              <a:ext cx="927798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gt;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1,67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Rounded Rectangle 38"/>
                          <wps:cNvSpPr/>
                          <wps:spPr>
                            <a:xfrm>
                              <a:off x="0" y="2324100"/>
                              <a:ext cx="91440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Stayed at MWH (1,348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Rounded Rectangle 39"/>
                          <wps:cNvSpPr/>
                          <wps:spPr>
                            <a:xfrm>
                              <a:off x="1018755" y="1600200"/>
                              <a:ext cx="961957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lt;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3,30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Rounded Rectangle 40"/>
                          <wps:cNvSpPr/>
                          <wps:spPr>
                            <a:xfrm>
                              <a:off x="2124075" y="1600200"/>
                              <a:ext cx="939800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gt;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96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Rounded Rectangle 41"/>
                          <wps:cNvSpPr/>
                          <wps:spPr>
                            <a:xfrm>
                              <a:off x="3123053" y="1600200"/>
                              <a:ext cx="931422" cy="36576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&lt;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10K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m</w:t>
                                </w: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 (3,28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Rounded Rectangle 42"/>
                          <wps:cNvSpPr/>
                          <wps:spPr>
                            <a:xfrm>
                              <a:off x="1066800" y="2324100"/>
                              <a:ext cx="914400" cy="4572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129ED" w:rsidRPr="007E017E" w:rsidRDefault="004129ED" w:rsidP="004129ED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7E017E">
                                  <w:rPr>
                                    <w:color w:val="000000" w:themeColor="text1"/>
                                    <w:sz w:val="18"/>
                                    <w:szCs w:val="1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 xml:space="preserve">Stayed at MWH (1,677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Straight Arrow Connector 43"/>
                          <wps:cNvCnPr/>
                          <wps:spPr>
                            <a:xfrm>
                              <a:off x="1162050" y="541020"/>
                              <a:ext cx="0" cy="3448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>
                              <a:off x="2857500" y="552450"/>
                              <a:ext cx="9525" cy="3371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619125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>
                              <a:off x="1400175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" name="Straight Arrow Connector 47"/>
                          <wps:cNvCnPr/>
                          <wps:spPr>
                            <a:xfrm>
                              <a:off x="476250" y="1962150"/>
                              <a:ext cx="9525" cy="3581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Straight Arrow Connector 48"/>
                          <wps:cNvCnPr/>
                          <wps:spPr>
                            <a:xfrm>
                              <a:off x="1390650" y="1962150"/>
                              <a:ext cx="9525" cy="3581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Straight Arrow Connector 53"/>
                          <wps:cNvCnPr/>
                          <wps:spPr>
                            <a:xfrm>
                              <a:off x="2581275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" name="Straight Arrow Connector 80"/>
                          <wps:cNvCnPr/>
                          <wps:spPr>
                            <a:xfrm>
                              <a:off x="3343275" y="1362075"/>
                              <a:ext cx="9525" cy="2381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1" name="Straight Arrow Connector 81"/>
                        <wps:cNvCnPr/>
                        <wps:spPr>
                          <a:xfrm flipH="1">
                            <a:off x="1981200" y="733425"/>
                            <a:ext cx="609600" cy="5619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Arrow Connector 82"/>
                        <wps:cNvCnPr/>
                        <wps:spPr>
                          <a:xfrm>
                            <a:off x="5895975" y="733425"/>
                            <a:ext cx="628650" cy="5638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0977487" id="Group 2" o:spid="_x0000_s1026" style="position:absolute;margin-left:-11pt;margin-top:21.85pt;width:699.5pt;height:312.9pt;z-index:251659264;mso-width-relative:margin;mso-height-relative:margin" coordorigin=",1028" coordsize="88836,397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">
                <v:roundrect id="Rounded Rectangle 4" o:spid="_x0000_s1027" style="position:absolute;left:20574;top:1028;width:45720;height:64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" filled="f" strokecolor="black [3213]" strokeweight="1pt">
                  <v:stroke joinstyle="miter"/>
                  <v:textbox>
                    <w:txbxContent>
                      <w:p w:rsidR="004129ED" w:rsidRPr="007E017E" w:rsidRDefault="004129ED" w:rsidP="004129ED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E017E">
                          <w:rPr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Total Deliveries </w:t>
                        </w:r>
                      </w:p>
                      <w:p w:rsidR="004129ED" w:rsidRPr="007E017E" w:rsidRDefault="004129ED" w:rsidP="004129ED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E017E">
                          <w:rPr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Study period = 18,544 </w:t>
                        </w:r>
                      </w:p>
                    </w:txbxContent>
                  </v:textbox>
                </v:roundrect>
                <v:group id="Group 5" o:spid="_x0000_s1028" style="position:absolute;top:12954;width:40701;height:27813" coordsize="40701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oundrect id="Rounded Rectangle 7" o:spid="_x0000_s1029" style="position:absolute;left:7429;width:27432;height:54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 w:line="240" w:lineRule="auto"/>
                            <w:jc w:val="center"/>
                            <w:rPr>
                              <w:color w:val="000000" w:themeColor="text1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Non-randomized sites (9,102)</w:t>
                          </w:r>
                        </w:p>
                      </w:txbxContent>
                    </v:textbox>
                  </v:roundrect>
                  <v:roundrect id="Rounded Rectangle 10" o:spid="_x0000_s1030" style="position:absolute;left:4286;top:9048;width:13716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 w:line="240" w:lineRule="auto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20"/>
                              <w:szCs w:val="20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Intervention (5,307)</w:t>
                          </w:r>
                        </w:p>
                      </w:txbxContent>
                    </v:textbox>
                  </v:roundrect>
                  <v:roundrect id="Rounded Rectangle 11" o:spid="_x0000_s1031" style="position:absolute;left:23336;top:8858;width:12801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Comparison (3,795)</w:t>
                          </w:r>
                        </w:p>
                      </w:txbxContent>
                    </v:textbox>
                  </v:roundrect>
                  <v:roundrect id="Rounded Rectangle 13" o:spid="_x0000_s1032" style="position:absolute;left:190;top:16002;width:9335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gt;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1,508)</w:t>
                          </w:r>
                        </w:p>
                      </w:txbxContent>
                    </v:textbox>
                  </v:roundrect>
                  <v:roundrect id="Rounded Rectangle 15" o:spid="_x0000_s1033" style="position:absolute;top:23241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Stayed at MWH (838) </w:t>
                          </w:r>
                        </w:p>
                      </w:txbxContent>
                    </v:textbox>
                  </v:roundrect>
                  <v:roundrect id="Rounded Rectangle 20" o:spid="_x0000_s1034" style="position:absolute;left:10159;top:16002;width:9651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lt;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3,793)</w:t>
                          </w:r>
                        </w:p>
                      </w:txbxContent>
                    </v:textbox>
                  </v:roundrect>
                  <v:roundrect id="Rounded Rectangle 21" o:spid="_x0000_s1035" style="position:absolute;left:21270;top:16002;width:9527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gt;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935)</w:t>
                          </w:r>
                        </w:p>
                      </w:txbxContent>
                    </v:textbox>
                  </v:roundrect>
                  <v:roundrect id="Rounded Rectangle 23" o:spid="_x0000_s1036" style="position:absolute;left:31217;top:16002;width:9484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lt;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2,854)</w:t>
                          </w:r>
                        </w:p>
                      </w:txbxContent>
                    </v:textbox>
                  </v:roundrect>
                  <v:roundrect id="Rounded Rectangle 24" o:spid="_x0000_s1037" style="position:absolute;left:10668;top:23241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Stayed at MWH (2,010) 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5" o:spid="_x0000_s1038" type="#_x0000_t32" style="position:absolute;left:11620;top:5410;width:0;height:34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6" o:spid="_x0000_s1039" type="#_x0000_t32" style="position:absolute;left:28575;top:5524;width:95;height:33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7" o:spid="_x0000_s1040" type="#_x0000_t32" style="position:absolute;left:6191;top:13620;width:95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8" o:spid="_x0000_s1041" type="#_x0000_t32" style="position:absolute;left:14097;top:13620;width:95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  <v:stroke endarrow="block" joinstyle="miter"/>
                  </v:shape>
                  <v:shape id="Straight Arrow Connector 29" o:spid="_x0000_s1042" type="#_x0000_t32" style="position:absolute;left:4762;top:19621;width:95;height:35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30" o:spid="_x0000_s1043" type="#_x0000_t32" style="position:absolute;left:14097;top:19659;width:95;height:35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  <v:stroke endarrow="block" joinstyle="miter"/>
                  </v:shape>
                  <v:shape id="Straight Arrow Connector 31" o:spid="_x0000_s1044" type="#_x0000_t32" style="position:absolute;left:25812;top:13620;width:96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32" o:spid="_x0000_s1045" type="#_x0000_t32" style="position:absolute;left:34668;top:13620;width:95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+7u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5kPu7sMAAADbAAAADwAA&#10;AAAAAAAAAAAAAAAHAgAAZHJzL2Rvd25yZXYueG1sUEsFBgAAAAADAAMAtwAAAPcCAAAAAA==&#10;" strokecolor="black [3200]" strokeweight=".5pt">
                    <v:stroke endarrow="block" joinstyle="miter"/>
                  </v:shape>
                </v:group>
                <v:group id="Group 33" o:spid="_x0000_s1046" style="position:absolute;left:48291;top:12877;width:40545;height:27890" coordorigin=",-76" coordsize="40544,27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roundrect id="Rounded Rectangle 34" o:spid="_x0000_s1047" style="position:absolute;left:4286;top:-76;width:27432;height:54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 w:line="240" w:lineRule="auto"/>
                            <w:jc w:val="center"/>
                            <w:rPr>
                              <w:color w:val="000000" w:themeColor="text1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Randomized sites (9,442)</w:t>
                          </w:r>
                        </w:p>
                      </w:txbxContent>
                    </v:textbox>
                  </v:roundrect>
                  <v:roundrect id="Rounded Rectangle 35" o:spid="_x0000_s1048" style="position:absolute;left:4286;top:9048;width:13716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 w:line="240" w:lineRule="auto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20"/>
                              <w:szCs w:val="20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Intervention (5,156)</w:t>
                          </w:r>
                        </w:p>
                      </w:txbxContent>
                    </v:textbox>
                  </v:roundrect>
                  <v:roundrect id="Rounded Rectangle 36" o:spid="_x0000_s1049" style="position:absolute;left:23336;top:8858;width:12801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Comparison (4,286)</w:t>
                          </w:r>
                        </w:p>
                      </w:txbxContent>
                    </v:textbox>
                  </v:roundrect>
                  <v:roundrect id="Rounded Rectangle 37" o:spid="_x0000_s1050" style="position:absolute;left:469;top:16002;width:9278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gt;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1,677)</w:t>
                          </w:r>
                        </w:p>
                      </w:txbxContent>
                    </v:textbox>
                  </v:roundrect>
                  <v:roundrect id="Rounded Rectangle 38" o:spid="_x0000_s1051" style="position:absolute;top:23241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Stayed at MWH (1,348) </w:t>
                          </w:r>
                        </w:p>
                      </w:txbxContent>
                    </v:textbox>
                  </v:roundrect>
                  <v:roundrect id="Rounded Rectangle 39" o:spid="_x0000_s1052" style="position:absolute;left:10187;top:16002;width:9620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lt;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3,306)</w:t>
                          </w:r>
                        </w:p>
                      </w:txbxContent>
                    </v:textbox>
                  </v:roundrect>
                  <v:roundrect id="Rounded Rectangle 40" o:spid="_x0000_s1053" style="position:absolute;left:21240;top:16002;width:9398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gt;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965)</w:t>
                          </w:r>
                        </w:p>
                      </w:txbxContent>
                    </v:textbox>
                  </v:roundrect>
                  <v:roundrect id="Rounded Rectangle 41" o:spid="_x0000_s1054" style="position:absolute;left:31230;top:16002;width:9314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&lt;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10K</w:t>
                          </w: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m</w:t>
                          </w: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 (3,288)</w:t>
                          </w:r>
                        </w:p>
                      </w:txbxContent>
                    </v:textbox>
                  </v:roundrect>
                  <v:roundrect id="Rounded Rectangle 42" o:spid="_x0000_s1055" style="position:absolute;left:10668;top:23241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:rsidR="004129ED" w:rsidRPr="007E017E" w:rsidRDefault="004129ED" w:rsidP="004129ED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7E017E">
                            <w:rPr>
                              <w:color w:val="000000" w:themeColor="text1"/>
                              <w:sz w:val="18"/>
                              <w:szCs w:val="18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Stayed at MWH (1,677) </w:t>
                          </w:r>
                        </w:p>
                      </w:txbxContent>
                    </v:textbox>
                  </v:roundrect>
                  <v:shape id="Straight Arrow Connector 43" o:spid="_x0000_s1056" type="#_x0000_t32" style="position:absolute;left:11620;top:5410;width:0;height:34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gI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WDQh8+X8APk/A0AAP//AwBQSwECLQAUAAYACAAAACEA2+H2y+4AAACFAQAAEwAAAAAAAAAAAAAA&#10;AAAAAAAAW0NvbnRlbnRfVHlwZXNdLnhtbFBLAQItABQABgAIAAAAIQBa9CxbvwAAABUBAAALAAAA&#10;AAAAAAAAAAAAAB8BAABfcmVscy8ucmVsc1BLAQItABQABgAIAAAAIQDRCTgI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4" o:spid="_x0000_s1057" type="#_x0000_t32" style="position:absolute;left:28575;top:5524;width:95;height:33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5" o:spid="_x0000_s1058" type="#_x0000_t32" style="position:absolute;left:6191;top:13620;width:95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Xn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AxrAXn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6" o:spid="_x0000_s1059" type="#_x0000_t32" style="position:absolute;left:14001;top:13620;width:96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uQ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MF+m5DEAAAA2wAAAA8A&#10;AAAAAAAAAAAAAAAABwIAAGRycy9kb3ducmV2LnhtbFBLBQYAAAAAAwADALcAAAD4AgAAAAA=&#10;" strokecolor="black [3200]" strokeweight=".5pt">
                    <v:stroke endarrow="block" joinstyle="miter"/>
                  </v:shape>
                  <v:shape id="Straight Arrow Connector 47" o:spid="_x0000_s1060" type="#_x0000_t32" style="position:absolute;left:4762;top:19621;width:95;height:35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8" o:spid="_x0000_s1061" type="#_x0000_t32" style="position:absolute;left:13906;top:19621;width:95;height:35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ap5vwAAANsAAAAPAAAAZHJzL2Rvd25yZXYueG1sRE/LisIw&#10;FN0P+A/hCu7GVFH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Dfrap5vwAAANsAAAAPAAAAAAAA&#10;AAAAAAAAAAcCAABkcnMvZG93bnJldi54bWxQSwUGAAAAAAMAAwC3AAAA8wIAAAAA&#10;" strokecolor="black [3200]" strokeweight=".5pt">
                    <v:stroke endarrow="block" joinstyle="miter"/>
                  </v:shape>
                  <v:shape id="Straight Arrow Connector 53" o:spid="_x0000_s1062" type="#_x0000_t32" style="position:absolute;left:25812;top:13620;width:96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K7V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uEvvL+EHyDn/wAAAP//AwBQSwECLQAUAAYACAAAACEA2+H2y+4AAACFAQAAEwAAAAAAAAAAAAAA&#10;AAAAAAAAW0NvbnRlbnRfVHlwZXNdLnhtbFBLAQItABQABgAIAAAAIQBa9CxbvwAAABUBAAALAAAA&#10;AAAAAAAAAAAAAB8BAABfcmVscy8ucmVsc1BLAQItABQABgAIAAAAIQBU0K7V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80" o:spid="_x0000_s1063" type="#_x0000_t32" style="position:absolute;left:33432;top:13620;width:96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hzl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krA9f&#10;wg+Qiy8AAAD//wMAUEsBAi0AFAAGAAgAAAAhANvh9svuAAAAhQEAABMAAAAAAAAAAAAAAAAAAAAA&#10;AFtDb250ZW50X1R5cGVzXS54bWxQSwECLQAUAAYACAAAACEAWvQsW78AAAAVAQAACwAAAAAAAAAA&#10;AAAAAAAfAQAAX3JlbHMvLnJlbHNQSwECLQAUAAYACAAAACEA2mIc5b0AAADbAAAADwAAAAAAAAAA&#10;AAAAAAAHAgAAZHJzL2Rvd25yZXYueG1sUEsFBgAAAAADAAMAtwAAAPECAAAAAA==&#10;" strokecolor="black [3200]" strokeweight=".5pt">
                    <v:stroke endarrow="block" joinstyle="miter"/>
                  </v:shape>
                </v:group>
                <v:shape id="Straight Arrow Connector 81" o:spid="_x0000_s1064" type="#_x0000_t32" style="position:absolute;left:19812;top:7334;width:6096;height:56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82" o:spid="_x0000_s1065" type="#_x0000_t32" style="position:absolute;left:58959;top:7334;width:6287;height:56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:rsidR="00F84A0A" w:rsidRDefault="0063184A"/>
    <w:sectPr w:rsidR="00F84A0A" w:rsidSect="004129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9ED"/>
    <w:rsid w:val="000A3980"/>
    <w:rsid w:val="004129ED"/>
    <w:rsid w:val="0063184A"/>
    <w:rsid w:val="00955FA3"/>
    <w:rsid w:val="00BE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2B81CF-46F1-48B4-B9BE-A8E38E98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9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, Jody</dc:creator>
  <cp:keywords/>
  <dc:description/>
  <cp:lastModifiedBy>Ishwarya R.</cp:lastModifiedBy>
  <cp:revision>2</cp:revision>
  <dcterms:created xsi:type="dcterms:W3CDTF">2021-02-01T16:33:00Z</dcterms:created>
  <dcterms:modified xsi:type="dcterms:W3CDTF">2021-05-20T12:33:00Z</dcterms:modified>
</cp:coreProperties>
</file>